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0A07" w14:textId="77777777" w:rsidR="00F13A7F" w:rsidRPr="00DA5AA9" w:rsidRDefault="00F13A7F" w:rsidP="00F13A7F">
      <w:pPr>
        <w:spacing w:line="480" w:lineRule="auto"/>
        <w:ind w:right="57"/>
        <w:jc w:val="center"/>
        <w:rPr>
          <w:b/>
          <w:bCs/>
          <w:lang w:val="en-US"/>
        </w:rPr>
      </w:pPr>
      <w:r w:rsidRPr="00DA5AA9">
        <w:rPr>
          <w:b/>
          <w:bCs/>
          <w:lang w:val="en-US"/>
        </w:rPr>
        <w:t>Appendix</w:t>
      </w:r>
    </w:p>
    <w:p w14:paraId="0347A083" w14:textId="77777777" w:rsidR="00F13A7F" w:rsidRPr="00DA5AA9" w:rsidRDefault="00F13A7F" w:rsidP="00F13A7F">
      <w:pPr>
        <w:spacing w:line="480" w:lineRule="auto"/>
        <w:ind w:right="57"/>
        <w:rPr>
          <w:lang w:val="en-US"/>
        </w:rPr>
      </w:pPr>
      <w:r w:rsidRPr="00DA5AA9">
        <w:rPr>
          <w:lang w:val="en-US"/>
        </w:rPr>
        <w:t>Table A1</w:t>
      </w:r>
    </w:p>
    <w:p w14:paraId="6DE57FA1" w14:textId="77777777" w:rsidR="00F13A7F" w:rsidRPr="00DA5AA9" w:rsidRDefault="00F13A7F" w:rsidP="00F13A7F">
      <w:pPr>
        <w:spacing w:line="480" w:lineRule="auto"/>
        <w:ind w:right="57"/>
        <w:rPr>
          <w:lang w:val="en-US"/>
        </w:rPr>
      </w:pPr>
      <w:r w:rsidRPr="00DA5AA9">
        <w:rPr>
          <w:lang w:val="en-US"/>
        </w:rPr>
        <w:t xml:space="preserve">Mean Score Comparison of Anxiety, Depression, and Stress according to Reported Trauma Exposure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201"/>
        <w:gridCol w:w="30"/>
        <w:gridCol w:w="339"/>
        <w:gridCol w:w="30"/>
        <w:gridCol w:w="800"/>
        <w:gridCol w:w="461"/>
        <w:gridCol w:w="441"/>
        <w:gridCol w:w="233"/>
        <w:gridCol w:w="233"/>
        <w:gridCol w:w="233"/>
        <w:gridCol w:w="99"/>
        <w:gridCol w:w="108"/>
        <w:gridCol w:w="101"/>
        <w:gridCol w:w="167"/>
        <w:gridCol w:w="198"/>
        <w:gridCol w:w="63"/>
        <w:gridCol w:w="71"/>
        <w:gridCol w:w="70"/>
        <w:gridCol w:w="51"/>
        <w:gridCol w:w="47"/>
        <w:gridCol w:w="126"/>
        <w:gridCol w:w="135"/>
        <w:gridCol w:w="155"/>
        <w:gridCol w:w="152"/>
        <w:gridCol w:w="166"/>
        <w:gridCol w:w="119"/>
        <w:gridCol w:w="114"/>
        <w:gridCol w:w="110"/>
        <w:gridCol w:w="98"/>
        <w:gridCol w:w="110"/>
        <w:gridCol w:w="238"/>
        <w:gridCol w:w="215"/>
        <w:gridCol w:w="191"/>
        <w:gridCol w:w="235"/>
        <w:gridCol w:w="92"/>
        <w:gridCol w:w="87"/>
        <w:gridCol w:w="86"/>
        <w:gridCol w:w="74"/>
        <w:gridCol w:w="165"/>
        <w:gridCol w:w="170"/>
        <w:gridCol w:w="164"/>
        <w:gridCol w:w="330"/>
        <w:gridCol w:w="330"/>
        <w:gridCol w:w="41"/>
        <w:gridCol w:w="40"/>
        <w:gridCol w:w="40"/>
        <w:gridCol w:w="40"/>
        <w:gridCol w:w="50"/>
        <w:gridCol w:w="48"/>
        <w:gridCol w:w="48"/>
        <w:gridCol w:w="47"/>
        <w:gridCol w:w="38"/>
        <w:gridCol w:w="34"/>
        <w:gridCol w:w="52"/>
      </w:tblGrid>
      <w:tr w:rsidR="00F13A7F" w:rsidRPr="00DA5AA9" w14:paraId="18A7813D" w14:textId="77777777" w:rsidTr="005A39BC">
        <w:trPr>
          <w:gridAfter w:val="1"/>
          <w:wAfter w:w="6" w:type="dxa"/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5E2C9E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E26DCE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Armed Attack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9B71D1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6A540A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26D9CD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7E62F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F13A7F" w:rsidRPr="00DA5AA9" w14:paraId="10C63943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5BD0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01946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70BC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AF14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849C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233B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72C6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F505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A338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7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6DF8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983E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815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5EA3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61CDEAD5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F828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0327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BDD0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A8C4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3CDD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B9ED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9AF1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EF17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2B35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0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7825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F82F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095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F3AC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2FE7CC2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6DCB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3E7BE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4067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8C9E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5EE5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485F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E5690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FBA9E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2EEA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8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9177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5F19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619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1308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1E521CC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50BA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CABC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7E92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79B6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0FD3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F993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602E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A915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878C3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A84A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ED0E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500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0310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E3B13D0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E638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E0D4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F928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591B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53DE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4A7D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917D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54AE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E6928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5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FF10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E64F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682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5611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0566636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3E59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B68D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290B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5CF2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9313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1ABD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5B805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56C2C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BF35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0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3F5C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698A1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296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3A5A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FDFC948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9BF32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C926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8AAA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83FA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E0EC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D9DBD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357D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CB3C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ADF9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9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0AA6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6FA2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871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6985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60BD02BA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398A0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1E5B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6AB3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45CD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4A6C7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0BCB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4B95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7C21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D7A4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8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960D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510E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066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5CD2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A76386E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E748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972E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8E3A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F337B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C706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1A10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B291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141CE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51FE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7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4FEC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E5AC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612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D594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AEA7A0D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FACA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0451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7277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2159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20F9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D5C0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1B8D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CE0A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34AA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6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29B9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7C3E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0308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42D4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E838B6D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91C7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5CF9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A472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84E7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777B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84F5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8AEB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7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3BB2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0DAF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97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CBD8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F935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855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3A23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7B547F6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888DD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B6689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D8446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C3DB9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CBD2A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5C026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D48DF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58370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447EC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94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C18E8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86E91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475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A96C8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FCAAF68" w14:textId="77777777" w:rsidTr="005A39BC">
        <w:trPr>
          <w:gridAfter w:val="1"/>
          <w:wAfter w:w="6" w:type="dxa"/>
          <w:cantSplit/>
          <w:tblCellSpacing w:w="15" w:type="dxa"/>
        </w:trPr>
        <w:tc>
          <w:tcPr>
            <w:tcW w:w="0" w:type="auto"/>
            <w:gridSpan w:val="5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96AF2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671996B" w14:textId="77777777" w:rsidTr="005A39BC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B7F7C3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A89DAF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xual Violence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B640B8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DD917C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231631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172EF8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F13A7F" w:rsidRPr="00DA5AA9" w14:paraId="46D689F7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74F9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677F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59D4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F25A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52DD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D9D8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2066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0BC77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0601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41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4661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C8E1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80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3E21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F269F08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7A63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1666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1402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6D26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1FEF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F7C9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B501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BAA9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D2E5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16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7894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9980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20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9D90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EEB704A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FBB1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847C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5832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5CA1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764B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FCAC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3D9C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6E09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2E24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67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F034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D739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91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8358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235BA53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F895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4D33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8456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AE7B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74D6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0B1D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488D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3396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D602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916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ECC8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93A7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23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50F3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E7587C4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9D9F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BD47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1A25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D61F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3CDF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268E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E774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1A14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5D2A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17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F15A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F72D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90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5E95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330FFAF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6703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D1F7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5C03F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0493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55E7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6618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992B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EB31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8C10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80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1532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FC87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85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9AFF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EF781DA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DABC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3A48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C4BA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E1EE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36AD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6906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F62A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8EF1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955A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10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854D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AABA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88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7AAF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6FF73D1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D6F2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DCE5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08DC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D014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6309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3426F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7BE7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2313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628D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14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9029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52FD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07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88AB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B9343E5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AD5C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7ACE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1C91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BDAF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BC8E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77FA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9819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9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E2A3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76DE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52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1226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15BD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79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D87E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6C5356C3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06AA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866E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017F4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C467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A9341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0AB9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40AD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0902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461A6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356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FC82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E0E6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79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B72E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C06B130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4710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E1BD1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FEC2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280A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DAE1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D00D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57AB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5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A2879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7968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931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66C2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F9CA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09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8E0D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6957F01" w14:textId="77777777" w:rsidTr="005A39BC">
        <w:trPr>
          <w:gridAfter w:val="2"/>
          <w:wAfter w:w="51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C8356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B6C99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60F08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F89E9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E828F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789B7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F026B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7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0A7DF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8F691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33</w:t>
            </w:r>
          </w:p>
        </w:tc>
        <w:tc>
          <w:tcPr>
            <w:tcW w:w="680" w:type="dxa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C0451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276F1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02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DE19E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25F93B6" w14:textId="77777777" w:rsidTr="005A39BC">
        <w:trPr>
          <w:cantSplit/>
          <w:tblCellSpacing w:w="15" w:type="dxa"/>
        </w:trPr>
        <w:tc>
          <w:tcPr>
            <w:tcW w:w="0" w:type="auto"/>
            <w:gridSpan w:val="5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35FE0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F93BA70" w14:textId="77777777" w:rsidTr="005A39BC">
        <w:trPr>
          <w:gridAfter w:val="3"/>
          <w:wAfter w:w="98" w:type="dxa"/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B26AF0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BD356E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Physical Violence</w:t>
            </w:r>
          </w:p>
        </w:tc>
        <w:tc>
          <w:tcPr>
            <w:tcW w:w="1020" w:type="dxa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B7984D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90" w:type="dxa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5A858E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83" w:type="dxa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C292A4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8099AA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F13A7F" w:rsidRPr="00DA5AA9" w14:paraId="044137EA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456E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7555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251A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4874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7A84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FB03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A7201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65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604F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95AE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77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26F8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E16E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95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1ECA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FE44A85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AACA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F4A2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D9EA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D362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25D5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F2B14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8149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815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A9AE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4822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14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1F8E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6442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19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179A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0D5203D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0B7DC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5DEC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FCF0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5565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E46E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3236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2CAB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53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7983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71F4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09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750D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5197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13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F413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58E792A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28E6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E529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2919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E9276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A4FF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9DE7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8561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CA36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56C7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095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F57C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7C78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47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F975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1856553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CB2AC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6061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37CF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CD6F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F51B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DC13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AA44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148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E6D8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C8D3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09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2412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A94F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67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2989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A14AFF1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CF40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A5FF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0AC7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56FB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B2CB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08BD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21CB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361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3546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972F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65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C6A7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E017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31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EA498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D5BA79D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E904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305C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61B6C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ACCF9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3FC9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D091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1824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174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ED07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0C27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78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2446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5E03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01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80A9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25A78A8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9FA9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E5FE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2B30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A182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CCA5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CB13F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ACD7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85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83D8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DE10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76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D9F3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62794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14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415F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623B0B9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3ACB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66AC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A72B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0837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05F0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A272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C98A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917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9DD5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D512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01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BF63B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14AC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00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FAD3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10DF290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FA27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79EF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B5D3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443B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6FF4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B1B6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83B5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667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9D73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24BF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816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A488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C900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33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E062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DBA4E83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F383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D18E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2591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CFF5F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C945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3DEF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3D924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79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0B05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AB73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09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404F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E2EF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00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DD53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C7D3954" w14:textId="77777777" w:rsidTr="005A39BC">
        <w:trPr>
          <w:gridAfter w:val="3"/>
          <w:wAfter w:w="98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62F13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CC03C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BA93E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C818B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693FF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489" w:type="dxa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C7702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271D7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17</w:t>
            </w:r>
          </w:p>
        </w:tc>
        <w:tc>
          <w:tcPr>
            <w:tcW w:w="535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A2B4D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FFE4E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74</w:t>
            </w:r>
          </w:p>
        </w:tc>
        <w:tc>
          <w:tcPr>
            <w:tcW w:w="506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FC90F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521C9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39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1E891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F624822" w14:textId="77777777" w:rsidTr="005A39BC">
        <w:trPr>
          <w:cantSplit/>
          <w:tblCellSpacing w:w="15" w:type="dxa"/>
        </w:trPr>
        <w:tc>
          <w:tcPr>
            <w:tcW w:w="8916" w:type="dxa"/>
            <w:gridSpan w:val="5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0D116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9F0446F" w14:textId="77777777" w:rsidTr="005A39BC">
        <w:trPr>
          <w:gridAfter w:val="4"/>
          <w:wAfter w:w="160" w:type="dxa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760968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225" w:type="dxa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53B872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ilitary Actions</w:t>
            </w:r>
          </w:p>
        </w:tc>
        <w:tc>
          <w:tcPr>
            <w:tcW w:w="1081" w:type="dxa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D7A2D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91" w:type="dxa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8ED924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2CF50D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64" w:type="dxa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C1A554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F13A7F" w:rsidRPr="00DA5AA9" w14:paraId="388EF79D" w14:textId="77777777" w:rsidTr="005A39BC">
        <w:trPr>
          <w:gridAfter w:val="4"/>
          <w:wAfter w:w="160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E23A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A828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E4C1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AAAB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3C81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5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0924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9230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124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1D74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1D864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6366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0EB2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40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8F3D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525D7BD" w14:textId="77777777" w:rsidTr="005A39BC">
        <w:trPr>
          <w:gridAfter w:val="4"/>
          <w:wAfter w:w="160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E159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EBCE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210E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075F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9859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64F3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AB42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471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DD93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3E54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FD91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9253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56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4CC1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3DB1C85" w14:textId="77777777" w:rsidTr="005A39BC">
        <w:trPr>
          <w:gridAfter w:val="4"/>
          <w:wAfter w:w="160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2112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E9C8E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E4DA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57E1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33FA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5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EAB5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FD3C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246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BD1A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6F09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8096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C76C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41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56E0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CA68A3D" w14:textId="77777777" w:rsidTr="005A39BC">
        <w:trPr>
          <w:gridAfter w:val="4"/>
          <w:wAfter w:w="160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1FE9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0026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806D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AA07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C0BC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D348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5DBD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857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FA00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BB72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D9E3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AADE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04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DF9D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59795D8" w14:textId="77777777" w:rsidTr="005A39BC">
        <w:trPr>
          <w:gridAfter w:val="4"/>
          <w:wAfter w:w="160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23DE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D5E1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EB75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BBC5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684D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58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22CF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35D2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244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ADE6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2882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E3A9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AF82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8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E60E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837C3F0" w14:textId="77777777" w:rsidTr="005A39BC">
        <w:trPr>
          <w:gridAfter w:val="4"/>
          <w:wAfter w:w="160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5C4DD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23312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21B5B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44A2F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2DB3A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89</w:t>
            </w:r>
          </w:p>
        </w:tc>
        <w:tc>
          <w:tcPr>
            <w:tcW w:w="580" w:type="dxa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50FAA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ACF0B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353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9ACBA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82E01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DABA5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2AED6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98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E152F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65B288C" w14:textId="77777777" w:rsidTr="005A39BC">
        <w:trPr>
          <w:gridAfter w:val="6"/>
          <w:wAfter w:w="228" w:type="dxa"/>
          <w:cantSplit/>
          <w:tblCellSpacing w:w="15" w:type="dxa"/>
        </w:trPr>
        <w:tc>
          <w:tcPr>
            <w:tcW w:w="8658" w:type="dxa"/>
            <w:gridSpan w:val="49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64A6A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6053078" w14:textId="77777777" w:rsidTr="005A39BC">
        <w:trPr>
          <w:gridAfter w:val="5"/>
          <w:wAfter w:w="200" w:type="dxa"/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2F335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53" w:type="dxa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D1581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Any other Stressful Event</w:t>
            </w:r>
          </w:p>
        </w:tc>
        <w:tc>
          <w:tcPr>
            <w:tcW w:w="1030" w:type="dxa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2D28C6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25" w:type="dxa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81F32B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47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5A9E2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71F65D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F13A7F" w:rsidRPr="00DA5AA9" w14:paraId="31A2F44F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1278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6989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8F9A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E4DD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DFB1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6791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0827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99C3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9EDF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B522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AB2A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2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565E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5EF5959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346C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E1B9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5B35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AE0D0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7ED5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8E3D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A9D8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9403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2776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B349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E132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50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06CE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3827460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38D5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920C8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8AE8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4B5B9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46ED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D0B8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09A6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F4EC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E3CC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F5EC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333F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7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D250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F46BE8D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78A5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4565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072B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2D91A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A605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8F59F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B9A4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A29B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F842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EE12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108C7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82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E91E9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E5450B9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8F63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9C73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D384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5538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1A05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0AB4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6B64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9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C921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CA9A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497A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B89F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89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7779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3CD77DB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A993C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966F6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D0BC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8A13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D740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66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806A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5238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3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064C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720B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F51C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0B01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93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7FF45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E106FE6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C0CF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B064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C866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C97C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8557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450D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EE77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23DA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535A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8CBD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003F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43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4078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6C08483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19F7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ED0E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0E46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6AC3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8A1C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412B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D9BE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33FC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2214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3DA9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6A4D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69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F4E0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90BE6B2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84AA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4402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D27F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4650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5E15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3A2B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6694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85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27D7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558C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B12B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9190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65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2A7C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AFC4E17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E0D5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176F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D2DA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D56A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22F9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8956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8CA0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AD26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554F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9420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6C62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05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CCE8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63E2F8E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C868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2798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E2E7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9DBC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0686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344B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EF00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FAF91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3291D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1BEA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B9C2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1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35B3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79EE589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342B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4129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9309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69407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AA62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66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5750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8146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321A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F285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C34B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EAAB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094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1819B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C4D3406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875C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A8E2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B957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15A9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CDEF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3A07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F1E0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.54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F48C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9005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007D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8A57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69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04CC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4F96E47B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18E9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80A7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6B91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6BDB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89E4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BBA6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A708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47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CFCC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3B698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95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CB2E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7B3E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38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DDEB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97DE712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82B2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B992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E88D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471A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7F8F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60C0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7E6D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24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ED95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38F6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23FB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3E1C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10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A020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D34C405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66D6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0471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4E19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EAD8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C3E7E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3D33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9F5E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23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CCAA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874F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49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BF5F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783C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968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6757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B76ADAC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0EEB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21EA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F779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AA94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DCE9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8AFB4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6A1C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15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8C74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1B7E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99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9BD5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2707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10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0D98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CDBDCAD" w14:textId="77777777" w:rsidTr="005A39BC">
        <w:trPr>
          <w:gridAfter w:val="5"/>
          <w:wAfter w:w="20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F162D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69DDA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67FED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1719" w:type="dxa"/>
            <w:gridSpan w:val="8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A8756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AC5DC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66</w:t>
            </w:r>
          </w:p>
        </w:tc>
        <w:tc>
          <w:tcPr>
            <w:tcW w:w="580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95D2E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C9230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.10</w:t>
            </w:r>
          </w:p>
        </w:tc>
        <w:tc>
          <w:tcPr>
            <w:tcW w:w="725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51194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43CE4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04</w:t>
            </w:r>
          </w:p>
        </w:tc>
        <w:tc>
          <w:tcPr>
            <w:tcW w:w="547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4D3B9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F3890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58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DD0A2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84254E2" w14:textId="77777777" w:rsidTr="005A39BC">
        <w:trPr>
          <w:gridAfter w:val="8"/>
          <w:wAfter w:w="308" w:type="dxa"/>
          <w:cantSplit/>
          <w:tblCellSpacing w:w="15" w:type="dxa"/>
        </w:trPr>
        <w:tc>
          <w:tcPr>
            <w:tcW w:w="8578" w:type="dxa"/>
            <w:gridSpan w:val="4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ADB69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23BF4B61" w14:textId="77777777" w:rsidR="00F13A7F" w:rsidRPr="00DA5AA9" w:rsidRDefault="00F13A7F" w:rsidP="00F13A7F">
      <w:pPr>
        <w:spacing w:line="480" w:lineRule="auto"/>
        <w:ind w:left="766" w:right="57" w:hanging="709"/>
        <w:rPr>
          <w:lang w:val="en-US"/>
        </w:rPr>
      </w:pPr>
    </w:p>
    <w:p w14:paraId="7CBB83A7" w14:textId="77777777" w:rsidR="00F13A7F" w:rsidRPr="00DA5AA9" w:rsidRDefault="00F13A7F" w:rsidP="00F13A7F">
      <w:pPr>
        <w:spacing w:line="480" w:lineRule="auto"/>
        <w:ind w:right="57"/>
        <w:rPr>
          <w:lang w:val="en-US"/>
        </w:rPr>
      </w:pPr>
      <w:r w:rsidRPr="00DA5AA9">
        <w:rPr>
          <w:lang w:val="en-US"/>
        </w:rPr>
        <w:lastRenderedPageBreak/>
        <w:t>Table A2</w:t>
      </w:r>
    </w:p>
    <w:p w14:paraId="40B69F72" w14:textId="77777777" w:rsidR="00F13A7F" w:rsidRPr="00DA5AA9" w:rsidRDefault="00F13A7F" w:rsidP="00F13A7F">
      <w:pPr>
        <w:spacing w:line="480" w:lineRule="auto"/>
        <w:ind w:right="57"/>
        <w:rPr>
          <w:lang w:val="en-US"/>
        </w:rPr>
      </w:pPr>
      <w:r w:rsidRPr="00DA5AA9">
        <w:rPr>
          <w:lang w:val="en-US"/>
        </w:rPr>
        <w:t xml:space="preserve">Mean Score Comparison of Anxiety, Depression, and Stress according to Severe Human Suffering for Participants Residing in Ukraine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86"/>
        <w:gridCol w:w="2116"/>
        <w:gridCol w:w="265"/>
        <w:gridCol w:w="450"/>
        <w:gridCol w:w="186"/>
        <w:gridCol w:w="555"/>
        <w:gridCol w:w="204"/>
        <w:gridCol w:w="500"/>
        <w:gridCol w:w="186"/>
        <w:gridCol w:w="600"/>
        <w:gridCol w:w="201"/>
      </w:tblGrid>
      <w:tr w:rsidR="00F13A7F" w:rsidRPr="00DA5AA9" w14:paraId="526C2115" w14:textId="77777777" w:rsidTr="005A39B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0FA2F8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EBD3AB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vere Human Suffer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241D3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819582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515D7D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7C6645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F13A7F" w:rsidRPr="00DA5AA9" w14:paraId="321D1FFB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E0F6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2988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3056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42D6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E4CC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3C33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4B77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E7F8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F6CA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74FB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A7A5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471C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10DE12A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0A75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18A0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A0AC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D8B3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31CB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1810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EEC3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7CBB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E58D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2D62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F13F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D338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AC69756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83C10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203C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8293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240C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C00A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242A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4437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DA9B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497C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EFC3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EA4C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4DF4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57DD9DE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8915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C7AF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53C3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369C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D33A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2A6D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78646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0570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857D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E2C3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32FD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F409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6CC6A4E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BDA9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E7F0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BAF5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1A1C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8F41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9D0A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77C6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B4EB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75BE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CB6A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9194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BEAD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4CEEBF7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7216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8679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A240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41DA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2105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9CBC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C240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009D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69EB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417C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09E0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A8A7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D7C8389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F62C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D7CD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AB99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FABC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CDE5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B41B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40E1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6CC28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F5D6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01B2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D967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2D04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CBEEEC8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F1FD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686A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889F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08AC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92F9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477C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3A35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D6A1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AC98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1C7C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9528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F612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B416198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B51C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D71C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2860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CB73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DE92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5BEF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2C5FC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4134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4D33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82DA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BB0B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62E0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1082007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9D8E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2600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B6F3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5ABE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0957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3845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9340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EE23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A206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97B3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7B8A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2CA4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659FE9D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1729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6516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7E36A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4B5F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6594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C566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C9F3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3DD7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4D13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AE56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0542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90FA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21673D8B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9A66C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271D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5776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29CD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77F4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BAAB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08D4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917E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64EA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4722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C03F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F093E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14FC52C5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0C68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DECE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575E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872D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B434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FECA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6ACE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47C9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BFF0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2768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AA0A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18DD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87DE01E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0103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B77E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3DC4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16068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4489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2D9B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75FA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D748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BC68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C8D2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EDB2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AD29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60BF3BC5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BC30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4CA9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DCD5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C4AF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3D77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CF4B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57E8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3DDA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B3CF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F904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EA98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A0FD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326BCCFE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4CE0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0DE1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5531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0F29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874D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6FC9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6598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5239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38E1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E8BE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8FED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248E1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4FDCE23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A3EE6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F011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90D5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1C1D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D5F28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C6F3E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78EE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11CC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A3D2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833C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6CE0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BBF7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B94F4B3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DA099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AF4EF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74EA10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445895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070DC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A7F68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A9D9E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1987F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8159F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65D0D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08CB9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76A49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7112F892" w14:textId="77777777" w:rsidTr="005A39BC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7C213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FD6DEDD" w14:textId="77777777" w:rsidR="00F13A7F" w:rsidRPr="00DA5AA9" w:rsidRDefault="00F13A7F" w:rsidP="00F13A7F">
      <w:pPr>
        <w:spacing w:before="100" w:beforeAutospacing="1" w:after="100" w:afterAutospacing="1"/>
        <w:rPr>
          <w:lang w:val="en-US"/>
        </w:rPr>
      </w:pPr>
      <w:r w:rsidRPr="00DA5AA9">
        <w:rPr>
          <w:rFonts w:ascii="Segoe UI" w:hAnsi="Segoe UI" w:cs="Segoe UI"/>
          <w:sz w:val="18"/>
          <w:szCs w:val="18"/>
          <w:lang w:val="en-US"/>
        </w:rPr>
        <w:t> </w:t>
      </w:r>
      <w:r w:rsidRPr="00DA5AA9">
        <w:rPr>
          <w:lang w:val="en-US"/>
        </w:rPr>
        <w:t>Table A3</w:t>
      </w:r>
    </w:p>
    <w:p w14:paraId="7130BECA" w14:textId="77777777" w:rsidR="00F13A7F" w:rsidRPr="00DA5AA9" w:rsidRDefault="00F13A7F" w:rsidP="00F13A7F">
      <w:pPr>
        <w:spacing w:line="480" w:lineRule="auto"/>
        <w:ind w:right="57"/>
        <w:rPr>
          <w:lang w:val="en-US"/>
        </w:rPr>
      </w:pPr>
      <w:r w:rsidRPr="00DA5AA9">
        <w:rPr>
          <w:lang w:val="en-US"/>
        </w:rPr>
        <w:t>Mean Score Comparison of Depression according to Severe Human Suffering for Participants Residing outside of Ukraine (refugee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86"/>
        <w:gridCol w:w="2116"/>
        <w:gridCol w:w="265"/>
        <w:gridCol w:w="350"/>
        <w:gridCol w:w="186"/>
        <w:gridCol w:w="555"/>
        <w:gridCol w:w="204"/>
        <w:gridCol w:w="600"/>
        <w:gridCol w:w="186"/>
        <w:gridCol w:w="600"/>
        <w:gridCol w:w="201"/>
      </w:tblGrid>
      <w:tr w:rsidR="00F13A7F" w:rsidRPr="00DA5AA9" w14:paraId="748762EE" w14:textId="77777777" w:rsidTr="005A39B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144AFC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8D8C4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vere Human Suffer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4B3477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28ADAC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9B5D4D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572731" w14:textId="77777777" w:rsidR="00F13A7F" w:rsidRPr="00DA5AA9" w:rsidRDefault="00F13A7F" w:rsidP="005A39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5AA9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F13A7F" w:rsidRPr="00DA5AA9" w14:paraId="7ABCAD0C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B466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81C9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E3B9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06B5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3BD7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7EFD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9101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B9F1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339E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1393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C0AA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2950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AA2D9BA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78E5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2C3F2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F80B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9427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6ED1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1CDD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72861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E5FF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56BFC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CA525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86D5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831F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09A9E332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7A97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CD521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934D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got to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D24DA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B85B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5214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BA22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E86C7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5D0D8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9D07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FA24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13C0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6F898CA7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D9D2D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3A109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5C05E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F1B7C7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4412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3882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AE8A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B459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ADC8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9D80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0F02A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A458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6F4905E7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5C96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C02BB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18E0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witn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1C6E8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8868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CBCA1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4D6E7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490F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95E17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1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B91D0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5C356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38DEF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01C7219" w14:textId="77777777" w:rsidTr="005A39B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746753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ACD776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D28A74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happened to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167402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6D51E9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EC21AD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D4AF02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4AAC4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C0F83E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2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001613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5BAF8B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  <w:r w:rsidRPr="00DA5AA9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6A53C4" w14:textId="77777777" w:rsidR="00F13A7F" w:rsidRPr="00DA5AA9" w:rsidRDefault="00F13A7F" w:rsidP="005A39B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13A7F" w:rsidRPr="00DA5AA9" w14:paraId="5E82C429" w14:textId="77777777" w:rsidTr="005A39BC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52187F" w14:textId="77777777" w:rsidR="00F13A7F" w:rsidRPr="00DA5AA9" w:rsidRDefault="00F13A7F" w:rsidP="005A39B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9AC34D5" w14:textId="77777777" w:rsidR="00F13A7F" w:rsidRPr="00DA5AA9" w:rsidRDefault="00F13A7F" w:rsidP="00F13A7F">
      <w:pPr>
        <w:spacing w:before="100" w:beforeAutospacing="1" w:after="100" w:afterAutospacing="1"/>
        <w:rPr>
          <w:rFonts w:ascii="Segoe UI" w:hAnsi="Segoe UI" w:cs="Segoe UI"/>
          <w:sz w:val="18"/>
          <w:szCs w:val="18"/>
          <w:lang w:val="en-US"/>
        </w:rPr>
      </w:pPr>
      <w:r w:rsidRPr="00DA5AA9">
        <w:rPr>
          <w:rFonts w:ascii="Segoe UI" w:hAnsi="Segoe UI" w:cs="Segoe UI"/>
          <w:sz w:val="18"/>
          <w:szCs w:val="18"/>
          <w:lang w:val="en-US"/>
        </w:rPr>
        <w:t> </w:t>
      </w:r>
    </w:p>
    <w:p w14:paraId="3E73A459" w14:textId="77777777" w:rsidR="00F13A7F" w:rsidRPr="00DA5AA9" w:rsidRDefault="00F13A7F" w:rsidP="00F13A7F">
      <w:pPr>
        <w:spacing w:line="480" w:lineRule="auto"/>
        <w:ind w:right="57"/>
        <w:rPr>
          <w:b/>
          <w:bCs/>
          <w:shd w:val="clear" w:color="auto" w:fill="FFFFFF"/>
          <w:lang w:val="en-US"/>
        </w:rPr>
      </w:pPr>
      <w:r w:rsidRPr="00DA5AA9">
        <w:rPr>
          <w:b/>
          <w:bCs/>
          <w:shd w:val="clear" w:color="auto" w:fill="FFFFFF"/>
          <w:lang w:val="en-US"/>
        </w:rPr>
        <w:lastRenderedPageBreak/>
        <w:t>Figure A1</w:t>
      </w:r>
    </w:p>
    <w:p w14:paraId="7574C36B" w14:textId="77777777" w:rsidR="00F13A7F" w:rsidRPr="00DA5AA9" w:rsidRDefault="00F13A7F" w:rsidP="00F13A7F">
      <w:pPr>
        <w:spacing w:line="480" w:lineRule="auto"/>
        <w:ind w:right="57"/>
        <w:rPr>
          <w:i/>
          <w:iCs/>
          <w:shd w:val="clear" w:color="auto" w:fill="FFFFFF"/>
          <w:lang w:val="en-US"/>
        </w:rPr>
      </w:pPr>
      <w:r w:rsidRPr="00DA5AA9">
        <w:rPr>
          <w:i/>
          <w:iCs/>
          <w:shd w:val="clear" w:color="auto" w:fill="FFFFFF"/>
          <w:lang w:val="en-US"/>
        </w:rPr>
        <w:t xml:space="preserve">Distribution of Obtained </w:t>
      </w:r>
      <w:r w:rsidRPr="00DA5AA9">
        <w:rPr>
          <w:i/>
          <w:iCs/>
          <w:lang w:val="en-US"/>
        </w:rPr>
        <w:t>Anxiety, Depression, and Stress Scores</w:t>
      </w:r>
    </w:p>
    <w:p w14:paraId="1B79DEF4" w14:textId="77777777" w:rsidR="00F13A7F" w:rsidRPr="00DA5AA9" w:rsidRDefault="00F13A7F" w:rsidP="00F13A7F">
      <w:pPr>
        <w:spacing w:line="480" w:lineRule="auto"/>
        <w:ind w:right="57"/>
        <w:jc w:val="center"/>
        <w:rPr>
          <w:shd w:val="clear" w:color="auto" w:fill="FFFFFF"/>
          <w:lang w:val="en-US"/>
        </w:rPr>
      </w:pPr>
      <w:r w:rsidRPr="00DA5AA9">
        <w:rPr>
          <w:noProof/>
          <w:shd w:val="clear" w:color="auto" w:fill="FFFFFF"/>
          <w:lang w:val="en-US"/>
        </w:rPr>
        <w:drawing>
          <wp:inline distT="0" distB="0" distL="0" distR="0" wp14:anchorId="78CDC0ED" wp14:editId="086F44C1">
            <wp:extent cx="5000625" cy="49300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929" cy="494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AEC84" w14:textId="77777777" w:rsidR="00F13A7F" w:rsidRPr="00DA5AA9" w:rsidRDefault="00F13A7F" w:rsidP="00F13A7F">
      <w:pPr>
        <w:spacing w:before="100" w:beforeAutospacing="1" w:after="100" w:afterAutospacing="1"/>
        <w:rPr>
          <w:lang w:val="en-US"/>
        </w:rPr>
      </w:pPr>
    </w:p>
    <w:p w14:paraId="7A004E6E" w14:textId="77777777" w:rsidR="00815F9C" w:rsidRDefault="00815F9C"/>
    <w:sectPr w:rsidR="00815F9C" w:rsidSect="00AB5CB3">
      <w:headerReference w:type="default" r:id="rId8"/>
      <w:headerReference w:type="first" r:id="rId9"/>
      <w:pgSz w:w="11906" w:h="16838"/>
      <w:pgMar w:top="1440" w:right="1466" w:bottom="153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19820" w14:textId="77777777" w:rsidR="00F66AD5" w:rsidRDefault="00F66AD5">
      <w:r>
        <w:separator/>
      </w:r>
    </w:p>
  </w:endnote>
  <w:endnote w:type="continuationSeparator" w:id="0">
    <w:p w14:paraId="2CC629D7" w14:textId="77777777" w:rsidR="00F66AD5" w:rsidRDefault="00F66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856A8" w14:textId="77777777" w:rsidR="00F66AD5" w:rsidRDefault="00F66AD5">
      <w:r>
        <w:separator/>
      </w:r>
    </w:p>
  </w:footnote>
  <w:footnote w:type="continuationSeparator" w:id="0">
    <w:p w14:paraId="1B8868ED" w14:textId="77777777" w:rsidR="00F66AD5" w:rsidRDefault="00F66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316ED" w14:textId="77777777" w:rsidR="00172D2C" w:rsidRPr="00F44ACE" w:rsidRDefault="00000000" w:rsidP="009410A8">
    <w:pPr>
      <w:spacing w:line="480" w:lineRule="auto"/>
      <w:ind w:left="57" w:right="-540" w:firstLine="85"/>
      <w:jc w:val="right"/>
      <w:rPr>
        <w:lang w:val="en-US"/>
      </w:rPr>
    </w:pPr>
    <w:r w:rsidRPr="00F22E1F">
      <w:fldChar w:fldCharType="begin"/>
    </w:r>
    <w:r w:rsidRPr="00F44ACE">
      <w:rPr>
        <w:lang w:val="en-US"/>
      </w:rPr>
      <w:instrText xml:space="preserve"> PAGE   \* MERGEFORMAT </w:instrText>
    </w:r>
    <w:r w:rsidRPr="00F22E1F">
      <w:fldChar w:fldCharType="separate"/>
    </w:r>
    <w:r>
      <w:rPr>
        <w:noProof/>
        <w:lang w:val="en-US"/>
      </w:rPr>
      <w:t>5</w:t>
    </w:r>
    <w:r w:rsidRPr="00F22E1F">
      <w:fldChar w:fldCharType="end"/>
    </w:r>
  </w:p>
  <w:p w14:paraId="17E347EF" w14:textId="77777777" w:rsidR="00172D2C" w:rsidRPr="00F44ACE" w:rsidRDefault="0000000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77B81" w14:textId="77777777" w:rsidR="00172D2C" w:rsidRPr="00F44ACE" w:rsidRDefault="00000000" w:rsidP="009410A8">
    <w:pPr>
      <w:spacing w:line="480" w:lineRule="auto"/>
      <w:ind w:left="57" w:right="-450" w:firstLine="85"/>
      <w:jc w:val="right"/>
      <w:rPr>
        <w:lang w:val="en-US"/>
      </w:rPr>
    </w:pPr>
    <w:sdt>
      <w:sdtPr>
        <w:id w:val="1733416165"/>
        <w:docPartObj>
          <w:docPartGallery w:val="Page Numbers (Top of Page)"/>
          <w:docPartUnique/>
        </w:docPartObj>
      </w:sdtPr>
      <w:sdtContent>
        <w:r w:rsidRPr="00AB5CB3">
          <w:fldChar w:fldCharType="begin"/>
        </w:r>
        <w:r w:rsidRPr="00AB5CB3">
          <w:rPr>
            <w:lang w:val="en-US"/>
          </w:rPr>
          <w:instrText xml:space="preserve"> PAGE   \* MERGEFORMAT </w:instrText>
        </w:r>
        <w:r w:rsidRPr="00AB5CB3">
          <w:fldChar w:fldCharType="separate"/>
        </w:r>
        <w:r>
          <w:rPr>
            <w:noProof/>
            <w:lang w:val="en-US"/>
          </w:rPr>
          <w:t>1</w:t>
        </w:r>
        <w:r w:rsidRPr="00AB5CB3">
          <w:fldChar w:fldCharType="end"/>
        </w:r>
      </w:sdtContent>
    </w:sdt>
  </w:p>
  <w:p w14:paraId="03A9E127" w14:textId="77777777" w:rsidR="00172D2C" w:rsidRPr="00F44ACE" w:rsidRDefault="0000000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31825"/>
    <w:multiLevelType w:val="multilevel"/>
    <w:tmpl w:val="E278C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4E7AA2"/>
    <w:multiLevelType w:val="hybridMultilevel"/>
    <w:tmpl w:val="82A2E834"/>
    <w:lvl w:ilvl="0" w:tplc="8AB83D7E">
      <w:numFmt w:val="bullet"/>
      <w:lvlText w:val="•"/>
      <w:lvlJc w:val="left"/>
      <w:pPr>
        <w:ind w:left="1126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4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6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8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0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2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4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6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86" w:hanging="360"/>
      </w:pPr>
      <w:rPr>
        <w:rFonts w:ascii="Wingdings" w:hAnsi="Wingdings" w:hint="default"/>
      </w:rPr>
    </w:lvl>
  </w:abstractNum>
  <w:abstractNum w:abstractNumId="2" w15:restartNumberingAfterBreak="0">
    <w:nsid w:val="3573417E"/>
    <w:multiLevelType w:val="hybridMultilevel"/>
    <w:tmpl w:val="4CBE93D4"/>
    <w:lvl w:ilvl="0" w:tplc="AEC8A65A">
      <w:start w:val="8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E6475D"/>
    <w:multiLevelType w:val="multilevel"/>
    <w:tmpl w:val="70225E58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" w15:restartNumberingAfterBreak="0">
    <w:nsid w:val="3EF73C75"/>
    <w:multiLevelType w:val="hybridMultilevel"/>
    <w:tmpl w:val="1E085D90"/>
    <w:lvl w:ilvl="0" w:tplc="20000001">
      <w:start w:val="1"/>
      <w:numFmt w:val="bullet"/>
      <w:lvlText w:val=""/>
      <w:lvlJc w:val="left"/>
      <w:pPr>
        <w:ind w:left="1486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abstractNum w:abstractNumId="5" w15:restartNumberingAfterBreak="0">
    <w:nsid w:val="46056AB7"/>
    <w:multiLevelType w:val="hybridMultilevel"/>
    <w:tmpl w:val="3D16DE34"/>
    <w:lvl w:ilvl="0" w:tplc="FFFFFFF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49103491"/>
    <w:multiLevelType w:val="multilevel"/>
    <w:tmpl w:val="BDD88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984F76"/>
    <w:multiLevelType w:val="multilevel"/>
    <w:tmpl w:val="FD80E1CA"/>
    <w:lvl w:ilvl="0">
      <w:start w:val="1"/>
      <w:numFmt w:val="decimal"/>
      <w:lvlText w:val="%1."/>
      <w:lvlJc w:val="left"/>
      <w:pPr>
        <w:ind w:left="72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58929FE"/>
    <w:multiLevelType w:val="multilevel"/>
    <w:tmpl w:val="70225E58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9" w15:restartNumberingAfterBreak="0">
    <w:nsid w:val="5C1E3F9B"/>
    <w:multiLevelType w:val="hybridMultilevel"/>
    <w:tmpl w:val="9F8C3B3C"/>
    <w:lvl w:ilvl="0" w:tplc="04220011">
      <w:start w:val="1"/>
      <w:numFmt w:val="decimal"/>
      <w:lvlText w:val="%1)"/>
      <w:lvlJc w:val="left"/>
      <w:pPr>
        <w:ind w:left="1486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num w:numId="1" w16cid:durableId="1998147660">
    <w:abstractNumId w:val="4"/>
  </w:num>
  <w:num w:numId="2" w16cid:durableId="921989137">
    <w:abstractNumId w:val="1"/>
  </w:num>
  <w:num w:numId="3" w16cid:durableId="116879299">
    <w:abstractNumId w:val="6"/>
  </w:num>
  <w:num w:numId="4" w16cid:durableId="1553732643">
    <w:abstractNumId w:val="0"/>
  </w:num>
  <w:num w:numId="5" w16cid:durableId="886798142">
    <w:abstractNumId w:val="7"/>
  </w:num>
  <w:num w:numId="6" w16cid:durableId="1280992663">
    <w:abstractNumId w:val="2"/>
  </w:num>
  <w:num w:numId="7" w16cid:durableId="655110393">
    <w:abstractNumId w:val="9"/>
  </w:num>
  <w:num w:numId="8" w16cid:durableId="1952515070">
    <w:abstractNumId w:val="8"/>
  </w:num>
  <w:num w:numId="9" w16cid:durableId="1363433608">
    <w:abstractNumId w:val="5"/>
  </w:num>
  <w:num w:numId="10" w16cid:durableId="2896718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7F"/>
    <w:rsid w:val="000755A3"/>
    <w:rsid w:val="00235701"/>
    <w:rsid w:val="00815F9C"/>
    <w:rsid w:val="00D84A1E"/>
    <w:rsid w:val="00F13A7F"/>
    <w:rsid w:val="00F6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C6DA1"/>
  <w15:chartTrackingRefBased/>
  <w15:docId w15:val="{F4C68F93-96BF-8742-9D88-35D0960C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7F"/>
    <w:rPr>
      <w:rFonts w:ascii="Times New Roman" w:eastAsia="Times New Roman" w:hAnsi="Times New Roman" w:cs="Times New Roman"/>
      <w:kern w:val="0"/>
      <w:lang w:val="ru-R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A7F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3A7F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A7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ru-R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3A7F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F13A7F"/>
    <w:pPr>
      <w:suppressAutoHyphens/>
      <w:spacing w:after="280" w:line="276" w:lineRule="auto"/>
    </w:pPr>
    <w:rPr>
      <w:color w:val="00000A"/>
      <w:lang w:eastAsia="ru-RU"/>
    </w:rPr>
  </w:style>
  <w:style w:type="paragraph" w:styleId="Header">
    <w:name w:val="header"/>
    <w:basedOn w:val="Normal"/>
    <w:link w:val="HeaderChar"/>
    <w:uiPriority w:val="99"/>
    <w:unhideWhenUsed/>
    <w:rsid w:val="00F13A7F"/>
    <w:pPr>
      <w:tabs>
        <w:tab w:val="center" w:pos="4677"/>
        <w:tab w:val="right" w:pos="9355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3A7F"/>
    <w:rPr>
      <w:kern w:val="0"/>
      <w:sz w:val="22"/>
      <w:szCs w:val="22"/>
      <w:lang w:val="ru-R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3A7F"/>
    <w:pPr>
      <w:tabs>
        <w:tab w:val="center" w:pos="4677"/>
        <w:tab w:val="right" w:pos="9355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3A7F"/>
    <w:rPr>
      <w:kern w:val="0"/>
      <w:sz w:val="22"/>
      <w:szCs w:val="22"/>
      <w:lang w:val="ru-RU"/>
      <w14:ligatures w14:val="none"/>
    </w:rPr>
  </w:style>
  <w:style w:type="character" w:customStyle="1" w:styleId="selectable">
    <w:name w:val="selectable"/>
    <w:basedOn w:val="DefaultParagraphFont"/>
    <w:rsid w:val="00F13A7F"/>
  </w:style>
  <w:style w:type="paragraph" w:styleId="BalloonText">
    <w:name w:val="Balloon Text"/>
    <w:basedOn w:val="Normal"/>
    <w:link w:val="BalloonTextChar"/>
    <w:uiPriority w:val="99"/>
    <w:semiHidden/>
    <w:unhideWhenUsed/>
    <w:rsid w:val="00F13A7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A7F"/>
    <w:rPr>
      <w:rFonts w:ascii="Tahoma" w:hAnsi="Tahoma" w:cs="Tahoma"/>
      <w:kern w:val="0"/>
      <w:sz w:val="16"/>
      <w:szCs w:val="16"/>
      <w:lang w:val="ru-RU"/>
      <w14:ligatures w14:val="none"/>
    </w:rPr>
  </w:style>
  <w:style w:type="character" w:styleId="Hyperlink">
    <w:name w:val="Hyperlink"/>
    <w:basedOn w:val="DefaultParagraphFont"/>
    <w:uiPriority w:val="99"/>
    <w:unhideWhenUsed/>
    <w:rsid w:val="00F13A7F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3A7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3A7F"/>
    <w:rPr>
      <w:kern w:val="0"/>
      <w:sz w:val="20"/>
      <w:szCs w:val="20"/>
      <w:lang w:val="ru-RU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13A7F"/>
    <w:rPr>
      <w:vertAlign w:val="superscript"/>
    </w:rPr>
  </w:style>
  <w:style w:type="character" w:customStyle="1" w:styleId="hvr">
    <w:name w:val="hvr"/>
    <w:basedOn w:val="DefaultParagraphFont"/>
    <w:rsid w:val="00F13A7F"/>
  </w:style>
  <w:style w:type="character" w:customStyle="1" w:styleId="apple-converted-space">
    <w:name w:val="apple-converted-space"/>
    <w:basedOn w:val="DefaultParagraphFont"/>
    <w:rsid w:val="00F13A7F"/>
  </w:style>
  <w:style w:type="character" w:styleId="Emphasis">
    <w:name w:val="Emphasis"/>
    <w:basedOn w:val="DefaultParagraphFont"/>
    <w:uiPriority w:val="20"/>
    <w:qFormat/>
    <w:rsid w:val="00F13A7F"/>
    <w:rPr>
      <w:i/>
      <w:iCs/>
    </w:rPr>
  </w:style>
  <w:style w:type="paragraph" w:styleId="ListParagraph">
    <w:name w:val="List Paragraph"/>
    <w:basedOn w:val="Normal"/>
    <w:uiPriority w:val="34"/>
    <w:qFormat/>
    <w:rsid w:val="00F13A7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3A7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3A7F"/>
    <w:rPr>
      <w:kern w:val="0"/>
      <w:sz w:val="20"/>
      <w:szCs w:val="20"/>
      <w:lang w:val="ru-RU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13A7F"/>
    <w:rPr>
      <w:vertAlign w:val="superscript"/>
    </w:rPr>
  </w:style>
  <w:style w:type="paragraph" w:customStyle="1" w:styleId="nova-legacy-e-listitem">
    <w:name w:val="nova-legacy-e-list__item"/>
    <w:basedOn w:val="Normal"/>
    <w:rsid w:val="00F13A7F"/>
    <w:pPr>
      <w:spacing w:before="100" w:beforeAutospacing="1" w:after="100" w:afterAutospacing="1"/>
    </w:pPr>
    <w:rPr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13A7F"/>
    <w:rPr>
      <w:color w:val="605E5C"/>
      <w:shd w:val="clear" w:color="auto" w:fill="E1DFDD"/>
    </w:rPr>
  </w:style>
  <w:style w:type="character" w:customStyle="1" w:styleId="gd">
    <w:name w:val="gd"/>
    <w:basedOn w:val="DefaultParagraphFont"/>
    <w:rsid w:val="00F13A7F"/>
  </w:style>
  <w:style w:type="paragraph" w:styleId="Revision">
    <w:name w:val="Revision"/>
    <w:hidden/>
    <w:uiPriority w:val="99"/>
    <w:semiHidden/>
    <w:rsid w:val="00F13A7F"/>
    <w:rPr>
      <w:kern w:val="0"/>
      <w:sz w:val="22"/>
      <w:szCs w:val="22"/>
      <w:lang w:val="ru-R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3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A7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A7F"/>
    <w:rPr>
      <w:kern w:val="0"/>
      <w:sz w:val="20"/>
      <w:szCs w:val="20"/>
      <w:lang w:val="ru-R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A7F"/>
    <w:rPr>
      <w:b/>
      <w:bCs/>
      <w:kern w:val="0"/>
      <w:sz w:val="20"/>
      <w:szCs w:val="20"/>
      <w:lang w:val="ru-RU"/>
      <w14:ligatures w14:val="none"/>
    </w:rPr>
  </w:style>
  <w:style w:type="character" w:customStyle="1" w:styleId="cf01">
    <w:name w:val="cf01"/>
    <w:basedOn w:val="DefaultParagraphFont"/>
    <w:rsid w:val="00F13A7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F13A7F"/>
    <w:rPr>
      <w:kern w:val="0"/>
      <w:sz w:val="22"/>
      <w:szCs w:val="22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rn Fraser</cp:lastModifiedBy>
  <cp:revision>2</cp:revision>
  <dcterms:created xsi:type="dcterms:W3CDTF">2023-04-28T12:36:00Z</dcterms:created>
  <dcterms:modified xsi:type="dcterms:W3CDTF">2023-04-28T12:36:00Z</dcterms:modified>
</cp:coreProperties>
</file>